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A8F5" w14:textId="056D9DC9" w:rsidR="00EF5D77" w:rsidRPr="00EF5D77" w:rsidRDefault="00EF5D77" w:rsidP="004F7E8C">
      <w:pPr>
        <w:jc w:val="left"/>
        <w:rPr>
          <w:rFonts w:ascii="Times New Roman" w:hAnsi="Times New Roman" w:cs="Times New Roman"/>
          <w:sz w:val="20"/>
          <w:szCs w:val="20"/>
        </w:rPr>
      </w:pPr>
      <w:r w:rsidRPr="00EF5D7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FA55E5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5D77">
        <w:rPr>
          <w:rFonts w:ascii="Times New Roman" w:hAnsi="Times New Roman" w:cs="Times New Roman"/>
          <w:sz w:val="20"/>
          <w:szCs w:val="20"/>
        </w:rPr>
        <w:t>Upregulated differential</w:t>
      </w:r>
      <w:r>
        <w:rPr>
          <w:rFonts w:ascii="Times New Roman" w:hAnsi="Times New Roman" w:cs="Times New Roman"/>
          <w:sz w:val="20"/>
          <w:szCs w:val="20"/>
        </w:rPr>
        <w:t>ly</w:t>
      </w:r>
      <w:r w:rsidRPr="00EF5D7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xpressed</w:t>
      </w:r>
      <w:r w:rsidRPr="00EF5D77">
        <w:rPr>
          <w:rFonts w:ascii="Times New Roman" w:hAnsi="Times New Roman" w:cs="Times New Roman"/>
          <w:sz w:val="20"/>
          <w:szCs w:val="20"/>
        </w:rPr>
        <w:t xml:space="preserve"> proteins in </w:t>
      </w:r>
      <w:r>
        <w:rPr>
          <w:rFonts w:ascii="Times New Roman" w:hAnsi="Times New Roman" w:cs="Times New Roman"/>
          <w:sz w:val="20"/>
          <w:szCs w:val="20"/>
        </w:rPr>
        <w:t>TAA and TAD patients compared with healthy controls</w:t>
      </w:r>
    </w:p>
    <w:p w14:paraId="7649695C" w14:textId="77777777" w:rsidR="00EF5D77" w:rsidRDefault="00EF5D77"/>
    <w:tbl>
      <w:tblPr>
        <w:tblW w:w="12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2126"/>
        <w:gridCol w:w="2126"/>
        <w:gridCol w:w="2126"/>
        <w:gridCol w:w="2127"/>
      </w:tblGrid>
      <w:tr w:rsidR="002D55A4" w:rsidRPr="002D55A4" w14:paraId="69F3A932" w14:textId="77777777" w:rsidTr="0087417D">
        <w:trPr>
          <w:trHeight w:val="2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09C8" w14:textId="18DF57F9" w:rsidR="00990562" w:rsidRPr="002D55A4" w:rsidRDefault="00735E1E" w:rsidP="00EF5D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</w:p>
          <w:p w14:paraId="76D8B694" w14:textId="4BA6852E" w:rsidR="0018184F" w:rsidRPr="002D55A4" w:rsidRDefault="00735E1E" w:rsidP="00EF5D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38C9" w14:textId="3B1DC481" w:rsidR="0018184F" w:rsidRPr="002D55A4" w:rsidRDefault="0018184F" w:rsidP="0018184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tein</w:t>
            </w:r>
            <w:r w:rsidR="00735E1E"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5BF3" w14:textId="5DB03322" w:rsidR="0018184F" w:rsidRPr="002D55A4" w:rsidRDefault="0018184F" w:rsidP="00EF5D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issection.vs.Control</w:t>
            </w:r>
            <w:proofErr w:type="spellEnd"/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F</w:t>
            </w:r>
            <w:r w:rsidR="00990562"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old </w:t>
            </w: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  <w:r w:rsidR="00990562"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ang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4688" w14:textId="77777777" w:rsidR="0018184F" w:rsidRPr="002D55A4" w:rsidRDefault="0018184F" w:rsidP="00EF5D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issection.vs.Control</w:t>
            </w:r>
            <w:proofErr w:type="spellEnd"/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P-valu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8D4B" w14:textId="272B6CB5" w:rsidR="0018184F" w:rsidRPr="002D55A4" w:rsidRDefault="0018184F" w:rsidP="00EF5D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neurysm.vs.Control</w:t>
            </w:r>
            <w:proofErr w:type="spellEnd"/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F</w:t>
            </w:r>
            <w:r w:rsidR="00990562"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old </w:t>
            </w:r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  <w:r w:rsidR="00990562"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ang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77CD" w14:textId="77777777" w:rsidR="0018184F" w:rsidRPr="002D55A4" w:rsidRDefault="0018184F" w:rsidP="00EF5D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neurysm.vs.Control</w:t>
            </w:r>
            <w:proofErr w:type="spellEnd"/>
            <w:r w:rsidRPr="002D55A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P-value</w:t>
            </w:r>
          </w:p>
        </w:tc>
      </w:tr>
      <w:tr w:rsidR="002D55A4" w:rsidRPr="002D55A4" w14:paraId="6BC82008" w14:textId="77777777" w:rsidTr="0087417D">
        <w:trPr>
          <w:trHeight w:val="27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C612" w14:textId="420E28F9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7164" w14:textId="188E555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ing growth factor be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BC6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448403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9D2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375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CF2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81966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4A9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35215</w:t>
            </w:r>
          </w:p>
        </w:tc>
      </w:tr>
      <w:tr w:rsidR="002D55A4" w:rsidRPr="002D55A4" w14:paraId="458ECAF7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81B92E" w14:textId="187D7069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6AA17AA" w14:textId="4D7744DD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nect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5ABBA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35472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DD1EC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972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F190F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6705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53AFD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78463</w:t>
            </w:r>
          </w:p>
        </w:tc>
      </w:tr>
      <w:tr w:rsidR="002D55A4" w:rsidRPr="002D55A4" w14:paraId="0BBBF985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0D2E1D" w14:textId="16C61E68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P1R14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AED3D9" w14:textId="678FEEC3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phosphatase 1, regulatory (Inhibitor) subunit 14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01DFF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23341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FA8A3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546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94EDE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904236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7821F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70876</w:t>
            </w:r>
          </w:p>
        </w:tc>
      </w:tr>
      <w:tr w:rsidR="002D55A4" w:rsidRPr="002D55A4" w14:paraId="0C1622A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600F4D" w14:textId="2F56E39B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O1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37C85B" w14:textId="75B2549A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0DF43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10883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5DF14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5858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FE768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877845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16004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80421</w:t>
            </w:r>
          </w:p>
        </w:tc>
      </w:tr>
      <w:tr w:rsidR="002D55A4" w:rsidRPr="002D55A4" w14:paraId="614DE25E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3B24BF" w14:textId="7ECCEFCB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M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FFD9E50" w14:textId="618A9690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ocase of inner mitochondrial membrane 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AF1E4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32450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28907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9359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3BBBF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842714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A6C12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82102</w:t>
            </w:r>
          </w:p>
        </w:tc>
      </w:tr>
      <w:tr w:rsidR="002D55A4" w:rsidRPr="002D55A4" w14:paraId="69727B2D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F21621" w14:textId="18815E9C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KK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947ABA1" w14:textId="1CBF0D92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lcium/calmodulin-dependent protein kinase </w:t>
            </w: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902FC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55915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86D67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873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DE6AE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05983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B7C0F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66912</w:t>
            </w:r>
          </w:p>
        </w:tc>
      </w:tr>
      <w:tr w:rsidR="002D55A4" w:rsidRPr="002D55A4" w14:paraId="78286CE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C5712" w14:textId="36B6979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L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D532B1" w14:textId="71C94C3C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glyceride lip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06926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14519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2A8A9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81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13F6F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15021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F6EE8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612553</w:t>
            </w:r>
          </w:p>
        </w:tc>
      </w:tr>
      <w:tr w:rsidR="002D55A4" w:rsidRPr="002D55A4" w14:paraId="45E1437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E5DF69" w14:textId="393D6D2F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DR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AB899BC" w14:textId="5D514A78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EE8BE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04201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7AD9A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6297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FC3A8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414336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5F021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677559</w:t>
            </w:r>
          </w:p>
        </w:tc>
      </w:tr>
      <w:tr w:rsidR="002D55A4" w:rsidRPr="002D55A4" w14:paraId="4A1FD12B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51A45" w14:textId="7FAB1192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2DA934" w14:textId="6EDA3DBA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omyosin 3 isoform 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C0E52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20102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245BB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447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DF650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649412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34A16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63052</w:t>
            </w:r>
          </w:p>
        </w:tc>
      </w:tr>
      <w:tr w:rsidR="002D55A4" w:rsidRPr="002D55A4" w14:paraId="2CD09FA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A82AAC" w14:textId="58EEB5C2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B79F055" w14:textId="457F0ACC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mer blood group antige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05E3A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22733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FAE0A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002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89F50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656978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89355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54968</w:t>
            </w:r>
          </w:p>
        </w:tc>
      </w:tr>
      <w:tr w:rsidR="002D55A4" w:rsidRPr="002D55A4" w14:paraId="45F29615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88A679" w14:textId="4F73CB0D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M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76758A2" w14:textId="35CE0243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omyosin alpha-4 ch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C00F2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48420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13006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132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0314B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647323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3F357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113E-05</w:t>
            </w:r>
          </w:p>
        </w:tc>
      </w:tr>
      <w:tr w:rsidR="002D55A4" w:rsidRPr="002D55A4" w14:paraId="55692C3C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746F89" w14:textId="74DECD21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T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BE78E52" w14:textId="0F16E3C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 marrow stromal cell antigen 1 variant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4BB86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55991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EF293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0698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0D8B0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801542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9BA08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7731</w:t>
            </w:r>
          </w:p>
        </w:tc>
      </w:tr>
      <w:tr w:rsidR="002D55A4" w:rsidRPr="002D55A4" w14:paraId="28B2758C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D2DC8E" w14:textId="4C65B8C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S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A63F67F" w14:textId="45C6E9DC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ombospondin-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F447D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88699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74FDE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8284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3DC8A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70856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48B0C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048385</w:t>
            </w:r>
          </w:p>
        </w:tc>
      </w:tr>
      <w:tr w:rsidR="002D55A4" w:rsidRPr="002D55A4" w14:paraId="5488EB00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438A0" w14:textId="3BCA45FE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0D37E0" w14:textId="4149310C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 subunit bet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257FD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24258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A6318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2120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C5BF8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993271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51C1E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69018</w:t>
            </w:r>
          </w:p>
        </w:tc>
      </w:tr>
      <w:tr w:rsidR="002D55A4" w:rsidRPr="002D55A4" w14:paraId="5D86B9CF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AC334C" w14:textId="4DCB10AC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TIN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38AB5A" w14:textId="77223806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n-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124CC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36792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1820C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6800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AEF5E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13205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1D20F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79901</w:t>
            </w:r>
          </w:p>
        </w:tc>
      </w:tr>
      <w:tr w:rsidR="002D55A4" w:rsidRPr="002D55A4" w14:paraId="5D3A0872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333BC" w14:textId="228B788D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C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E347E99" w14:textId="3B398920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endymin</w:t>
            </w:r>
            <w:proofErr w:type="spellEnd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ed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E9A27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02297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0AF59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941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7B8E0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09154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04478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31695</w:t>
            </w:r>
          </w:p>
        </w:tc>
      </w:tr>
      <w:tr w:rsidR="002D55A4" w:rsidRPr="002D55A4" w14:paraId="3AA576FE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62F2E8" w14:textId="1E5011AF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D0D5A90" w14:textId="20DCCD3E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582D9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844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D8D2D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642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1D60A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39508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123C7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232488</w:t>
            </w:r>
          </w:p>
        </w:tc>
      </w:tr>
      <w:tr w:rsidR="002D55A4" w:rsidRPr="002D55A4" w14:paraId="484AEA87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D2D419" w14:textId="58C54B24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DT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1FBD84" w14:textId="79AD8A15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-sugar pyrophosphat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B6434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68332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40AC5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513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20C83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673681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ACF54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25177</w:t>
            </w:r>
          </w:p>
        </w:tc>
      </w:tr>
      <w:tr w:rsidR="002D55A4" w:rsidRPr="002D55A4" w14:paraId="46EE1755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14244A" w14:textId="79FD32F5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CHD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8C136A1" w14:textId="72BFD2BA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uctural maintenance of chromosomes flexible hinge domain-containing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5968D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66672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17322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394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ECEC2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192994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2C34A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11614</w:t>
            </w:r>
          </w:p>
        </w:tc>
      </w:tr>
      <w:tr w:rsidR="002D55A4" w:rsidRPr="002D55A4" w14:paraId="09868448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01F82A" w14:textId="5DC8A53F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N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19A2664" w14:textId="3EE179B7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nectin splice variant 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BFC0F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21241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59A5A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3407C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67698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1C160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879E-06</w:t>
            </w:r>
          </w:p>
        </w:tc>
      </w:tr>
      <w:tr w:rsidR="002D55A4" w:rsidRPr="002D55A4" w14:paraId="795AEB1B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8D814C" w14:textId="21364498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A5EA7F" w14:textId="7CCF4A62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decay-accelerating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21D23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666936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8A7E2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8044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16162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2126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5C9F6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648506</w:t>
            </w:r>
          </w:p>
        </w:tc>
      </w:tr>
      <w:tr w:rsidR="002D55A4" w:rsidRPr="002D55A4" w14:paraId="34602179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FA64B8" w14:textId="1FFDFA66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6A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F6AEB3" w14:textId="4E9FFD45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6A3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98EA4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82079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60C38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4869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39865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73082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E41E0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19424</w:t>
            </w:r>
          </w:p>
        </w:tc>
      </w:tr>
      <w:tr w:rsidR="002D55A4" w:rsidRPr="002D55A4" w14:paraId="12E36275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0E46A" w14:textId="46A58FE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N2C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779EF5" w14:textId="0F368D9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in-dependent kinase inhibitor 2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19FEC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64788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50406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533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C4ACE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81858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291A5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67898</w:t>
            </w:r>
          </w:p>
        </w:tc>
      </w:tr>
      <w:tr w:rsidR="002D55A4" w:rsidRPr="002D55A4" w14:paraId="7875C82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4CB7E" w14:textId="7ECCFDE0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1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23F61F6" w14:textId="011DAF15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00 calcium binding protein A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9DF54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58564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D6A51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7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8935F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620454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E7CB7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3327E-05</w:t>
            </w:r>
          </w:p>
        </w:tc>
      </w:tr>
      <w:tr w:rsidR="002D55A4" w:rsidRPr="002D55A4" w14:paraId="416A1A58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B9EC3" w14:textId="0DA58DA3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C567395" w14:textId="6AD25D9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-1 membrane glyco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9D05A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794971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EFA2E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4106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4A394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710104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84818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93563</w:t>
            </w:r>
          </w:p>
        </w:tc>
      </w:tr>
      <w:tr w:rsidR="002D55A4" w:rsidRPr="002D55A4" w14:paraId="615690E2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176F1" w14:textId="1D2B1078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M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7BCAE46" w14:textId="639830F0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acetylglucosamine</w:t>
            </w:r>
            <w:proofErr w:type="spellEnd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ut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76B28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76985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AB017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836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63FCB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95746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E29AB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17967</w:t>
            </w:r>
          </w:p>
        </w:tc>
      </w:tr>
      <w:tr w:rsidR="002D55A4" w:rsidRPr="002D55A4" w14:paraId="4EC4853D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011A99" w14:textId="242ACE96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BNA1BP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2663A06" w14:textId="235C7293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NA1 binding protein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CCB4E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62140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43ADC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5099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6F3C5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530494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6A5ED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6552</w:t>
            </w:r>
          </w:p>
        </w:tc>
      </w:tr>
      <w:tr w:rsidR="002D55A4" w:rsidRPr="002D55A4" w14:paraId="1A576CA9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86507" w14:textId="61FCEB64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M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2889EA6" w14:textId="2576A889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omyosin alpha-3 ch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3B2FB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13616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A2E23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080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CD242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66154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F1EE7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04182</w:t>
            </w:r>
          </w:p>
        </w:tc>
      </w:tr>
      <w:tr w:rsidR="002D55A4" w:rsidRPr="002D55A4" w14:paraId="6B26F9B0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03FCD" w14:textId="1900EB01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D52L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CC5BFC" w14:textId="45470994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 protein D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F1BB7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015204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B0E9A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077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0021A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567683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16EA4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3664E-05</w:t>
            </w:r>
          </w:p>
        </w:tc>
      </w:tr>
      <w:tr w:rsidR="002D55A4" w:rsidRPr="002D55A4" w14:paraId="3A39E2D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5C8DA" w14:textId="7D92A743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6A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D372D08" w14:textId="3818FF0F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arboxylate transporter 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C783F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71208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1D8E1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51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E0E48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300323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AB85D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810937</w:t>
            </w:r>
          </w:p>
        </w:tc>
      </w:tr>
      <w:tr w:rsidR="002D55A4" w:rsidRPr="002D55A4" w14:paraId="6BD450A4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BF4CBB" w14:textId="543B8984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GS1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EF95DA" w14:textId="6BBD709E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or of G-protein signaling 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547F9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9621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AFDB4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1591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7C5D1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50906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0CA9A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631536</w:t>
            </w:r>
          </w:p>
        </w:tc>
      </w:tr>
      <w:tr w:rsidR="002D55A4" w:rsidRPr="002D55A4" w14:paraId="72930C2E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268489" w14:textId="1CD7BF86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RD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FB75769" w14:textId="6889BD0B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ZNR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A1103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7597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F8DDB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437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5F4C8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971897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0727E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82641</w:t>
            </w:r>
          </w:p>
        </w:tc>
      </w:tr>
      <w:tr w:rsidR="002D55A4" w:rsidRPr="002D55A4" w14:paraId="4879BB3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72831" w14:textId="42AEA838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DH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ADD8D6E" w14:textId="6126E6D0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P-glucose 6-dehydrogen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87A68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421787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0D572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5952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D5242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61977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D9896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33495</w:t>
            </w:r>
          </w:p>
        </w:tc>
      </w:tr>
      <w:tr w:rsidR="002D55A4" w:rsidRPr="002D55A4" w14:paraId="0C33A85E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0F212B" w14:textId="3F3D3E55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N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782458" w14:textId="1F91E12A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amin-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1726E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64060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3B3BA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682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6DA06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69404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AEBA7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836032</w:t>
            </w:r>
          </w:p>
        </w:tc>
      </w:tr>
      <w:tr w:rsidR="002D55A4" w:rsidRPr="002D55A4" w14:paraId="75BBEEED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EE8C7" w14:textId="5DB665FB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BP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0C4F0D7" w14:textId="222CE1A6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factor-binding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5813B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58768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F9226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312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A8D2D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031994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AD845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5784</w:t>
            </w:r>
          </w:p>
        </w:tc>
      </w:tr>
      <w:tr w:rsidR="002D55A4" w:rsidRPr="002D55A4" w14:paraId="56BE3356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9DFB3" w14:textId="168A898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1A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97BB8E" w14:textId="61FFBA32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al dehydrogenase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03152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79340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4F0F4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860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09BA4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177853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3D464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49136</w:t>
            </w:r>
          </w:p>
        </w:tc>
      </w:tr>
      <w:tr w:rsidR="002D55A4" w:rsidRPr="002D55A4" w14:paraId="6FD4EF1A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C45BC2" w14:textId="1AD748E2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UFC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B30BF02" w14:textId="77777777" w:rsidR="002D55A4" w:rsidRDefault="00990562" w:rsidP="009905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DH dehydrogenase [ubiquinone] 1 </w:t>
            </w:r>
          </w:p>
          <w:p w14:paraId="5D01026F" w14:textId="7491748A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unit 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C737D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060167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B4F81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08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9E2F7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550238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8EFEE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50695</w:t>
            </w:r>
          </w:p>
        </w:tc>
      </w:tr>
      <w:tr w:rsidR="002D55A4" w:rsidRPr="002D55A4" w14:paraId="326D0C4B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E5B1D4" w14:textId="20362F44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H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4E3F5BF" w14:textId="4C34E11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lactate dehydrogenase A ch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57712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17176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9D046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2904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BE49B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49841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1EE61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06625</w:t>
            </w:r>
          </w:p>
        </w:tc>
      </w:tr>
      <w:tr w:rsidR="002D55A4" w:rsidRPr="002D55A4" w14:paraId="3D1BE8D8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7D654D" w14:textId="3874039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1A3FC77" w14:textId="78C132BB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 subunit delt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190B4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28146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D205B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311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3251C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52956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7791A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64447</w:t>
            </w:r>
          </w:p>
        </w:tc>
      </w:tr>
      <w:tr w:rsidR="002D55A4" w:rsidRPr="002D55A4" w14:paraId="390F241D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C0883F" w14:textId="0279E748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X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37DAA9" w14:textId="50A552CF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pex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CC764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51060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E3AAA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7563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16057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68875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DC35F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944605</w:t>
            </w:r>
          </w:p>
        </w:tc>
      </w:tr>
      <w:tr w:rsidR="002D55A4" w:rsidRPr="002D55A4" w14:paraId="1024C532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E94F25" w14:textId="3A461779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1B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58DF36A" w14:textId="08C36994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1B-glyco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C0137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27344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B7433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9344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99D14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682105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FD2FE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206129</w:t>
            </w:r>
          </w:p>
        </w:tc>
      </w:tr>
      <w:tr w:rsidR="002D55A4" w:rsidRPr="002D55A4" w14:paraId="6FC5E032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DD764" w14:textId="38163D41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A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2D1B6D" w14:textId="21148A75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serine protease inhibi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82076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49448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63D0D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2217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4FA5D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47607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9A0BD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765565</w:t>
            </w:r>
          </w:p>
        </w:tc>
      </w:tr>
      <w:tr w:rsidR="002D55A4" w:rsidRPr="002D55A4" w14:paraId="0892AADC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36BFE0" w14:textId="458C44AE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3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06BA274" w14:textId="0C1D2A69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nectin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44312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8215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1F811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9465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A7041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3626512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542EC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618834</w:t>
            </w:r>
          </w:p>
        </w:tc>
      </w:tr>
      <w:tr w:rsidR="002D55A4" w:rsidRPr="002D55A4" w14:paraId="632A55A7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B1805A" w14:textId="2720459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D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D95F302" w14:textId="0CCCBE98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rin cofactor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98666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99832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9C31C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7878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2DEB3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69487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A593F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538869</w:t>
            </w:r>
          </w:p>
        </w:tc>
      </w:tr>
      <w:tr w:rsidR="002D55A4" w:rsidRPr="002D55A4" w14:paraId="0C86DDDA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24C939" w14:textId="40CFE473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YG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487C95" w14:textId="32AC78A6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gen phosphorylase, liver for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E010A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87176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ECD80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586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283ED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182338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FF7DB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91047</w:t>
            </w:r>
          </w:p>
        </w:tc>
      </w:tr>
      <w:tr w:rsidR="002D55A4" w:rsidRPr="002D55A4" w14:paraId="511D5687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F9BE27" w14:textId="6625CAEC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009C5D" w14:textId="33269800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psin 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7B461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99376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3DDEC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3873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98C8D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867219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5CE72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096588</w:t>
            </w:r>
          </w:p>
        </w:tc>
      </w:tr>
      <w:tr w:rsidR="002D55A4" w:rsidRPr="002D55A4" w14:paraId="2AFA018B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D672F" w14:textId="7789B7F0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XA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BC76B9" w14:textId="643D51AD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exin 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2392C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66885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C230D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2433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D84E1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375000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38CC1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082689</w:t>
            </w:r>
          </w:p>
        </w:tc>
      </w:tr>
      <w:tr w:rsidR="002D55A4" w:rsidRPr="002D55A4" w14:paraId="0AD37F04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A0916" w14:textId="524C66BF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S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5DB77CC" w14:textId="237B62A0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n-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8F88A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94269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7B3E3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6165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0DECD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4030725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43C46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3235</w:t>
            </w:r>
          </w:p>
        </w:tc>
      </w:tr>
      <w:tr w:rsidR="002D55A4" w:rsidRPr="002D55A4" w14:paraId="0E2050AB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BC61C4" w14:textId="3F1EDC7C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FF8793" w14:textId="7E8C008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59 glyco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00F77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55760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2304C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8522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7BDB2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892423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93473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67615</w:t>
            </w:r>
          </w:p>
        </w:tc>
      </w:tr>
      <w:tr w:rsidR="002D55A4" w:rsidRPr="002D55A4" w14:paraId="3C50D7FA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C3665F" w14:textId="1CED789F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M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3B1178" w14:textId="7A807D1C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PM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1A02F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99843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F04D1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0935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CA4E4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474998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29312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03936</w:t>
            </w:r>
          </w:p>
        </w:tc>
      </w:tr>
      <w:tr w:rsidR="002D55A4" w:rsidRPr="002D55A4" w14:paraId="10A5E0D8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A6E10" w14:textId="73FFF25D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CK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7DCFFED" w14:textId="4A05F9A9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ristoylated</w:t>
            </w:r>
            <w:proofErr w:type="spellEnd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anine-rich C-kinase substrat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53161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20701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82646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34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521E7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451359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68197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801E-05</w:t>
            </w:r>
          </w:p>
        </w:tc>
      </w:tr>
      <w:tr w:rsidR="002D55A4" w:rsidRPr="002D55A4" w14:paraId="618E336D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AF868D" w14:textId="08E12A02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F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6C99F05" w14:textId="7335B1CD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ment epithelium-derived fac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E66DD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17183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0FAD1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514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700DB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459700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CC095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802057</w:t>
            </w:r>
          </w:p>
        </w:tc>
      </w:tr>
      <w:tr w:rsidR="002D55A4" w:rsidRPr="002D55A4" w14:paraId="3F877AB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57D5FC" w14:textId="68E427B0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LN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FB8E1E9" w14:textId="1B539BE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gelin-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BF9EC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68357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3B314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5379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DF3E3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03144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62F61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940614</w:t>
            </w:r>
          </w:p>
        </w:tc>
      </w:tr>
      <w:tr w:rsidR="002D55A4" w:rsidRPr="002D55A4" w14:paraId="23C45043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7AA3D4" w14:textId="33742DEF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L3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AEBD974" w14:textId="36B5EA4D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S ribosomal protein L3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01FE0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487077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7AFF9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1396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AB8A9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915999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F1653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29568</w:t>
            </w:r>
          </w:p>
        </w:tc>
      </w:tr>
      <w:tr w:rsidR="002D55A4" w:rsidRPr="002D55A4" w14:paraId="48879B5C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47E20C" w14:textId="73F07D62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P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B7B9AF" w14:textId="6A67AD33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-rich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5B217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43198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1F1F6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988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0592F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669324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E38C3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33454</w:t>
            </w:r>
          </w:p>
        </w:tc>
      </w:tr>
      <w:tr w:rsidR="002D55A4" w:rsidRPr="002D55A4" w14:paraId="1A2A5BB2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5FEFCB" w14:textId="662755D4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C7EEA48" w14:textId="2623FA07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phosphogluconate dehydrogenase, decarboxylatin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EE941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67210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B3F83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060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46493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015770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73D11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13702</w:t>
            </w:r>
          </w:p>
        </w:tc>
      </w:tr>
      <w:tr w:rsidR="002D55A4" w:rsidRPr="002D55A4" w14:paraId="175E2362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0C6F70" w14:textId="43CA429C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DI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61C093D" w14:textId="054BAE3A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 GDP-dissociation inhibitor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9B0BB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44022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1CC81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0733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35E49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56915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8E54F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36212</w:t>
            </w:r>
          </w:p>
        </w:tc>
      </w:tr>
      <w:tr w:rsidR="002D55A4" w:rsidRPr="002D55A4" w14:paraId="399036B0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801B0E" w14:textId="2250988F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718F0E8" w14:textId="77777777" w:rsidR="002D55A4" w:rsidRDefault="00990562" w:rsidP="009905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gnal transducer and activator of </w:t>
            </w:r>
          </w:p>
          <w:p w14:paraId="7A9AA141" w14:textId="681C7748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cription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292B2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19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6970C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6156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18549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616242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71031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09672</w:t>
            </w:r>
          </w:p>
        </w:tc>
      </w:tr>
      <w:tr w:rsidR="002D55A4" w:rsidRPr="002D55A4" w14:paraId="0D1A4258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8ED3BA" w14:textId="61447821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IP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5D85F3" w14:textId="1CF348F7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-rich protein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E88D0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56301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76FF8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5563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361B3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35178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BFBF4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48945</w:t>
            </w:r>
          </w:p>
        </w:tc>
      </w:tr>
      <w:tr w:rsidR="002D55A4" w:rsidRPr="002D55A4" w14:paraId="043A6C6D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FCFE2" w14:textId="0B4A2939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86E77F" w14:textId="6F1A67A9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in alpha-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6BB72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56200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5EEA2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25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48B0F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61481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BA617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46642</w:t>
            </w:r>
          </w:p>
        </w:tc>
      </w:tr>
      <w:tr w:rsidR="002D55A4" w:rsidRPr="002D55A4" w14:paraId="41711208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5E42AD" w14:textId="4BBE27EC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30BFB6" w14:textId="3A4D4F29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sephosphate isomer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37934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11175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1A667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265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DA6C6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63748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7D7EA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31808</w:t>
            </w:r>
          </w:p>
        </w:tc>
      </w:tr>
      <w:tr w:rsidR="002D55A4" w:rsidRPr="002D55A4" w14:paraId="2BFB1882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CD8151" w14:textId="1672C3E4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E6D40C" w14:textId="09F51713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nine nucleotide-binding protein G(I)/G(S)/G(O) subunit gamma-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619F1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2504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21CB5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791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829E4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78527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FDC85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966015</w:t>
            </w:r>
          </w:p>
        </w:tc>
      </w:tr>
      <w:tr w:rsidR="002D55A4" w:rsidRPr="002D55A4" w14:paraId="48AC9BB7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E7EC78" w14:textId="46E0461D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M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E67AF1C" w14:textId="28C2BF2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omyosin alpha-4 ch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B56DC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70854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417CB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680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5ADB1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497482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92D97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105E-05</w:t>
            </w:r>
          </w:p>
        </w:tc>
      </w:tr>
      <w:tr w:rsidR="002D55A4" w:rsidRPr="002D55A4" w14:paraId="0A0BE658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DEA941" w14:textId="6F0D3141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16A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90FDA10" w14:textId="5D5170F4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 alpha-1(XVI) cha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2D5B2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76862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0F8C2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2430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7FFCC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337923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11EF0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264746</w:t>
            </w:r>
          </w:p>
        </w:tc>
      </w:tr>
      <w:tr w:rsidR="002D55A4" w:rsidRPr="002D55A4" w14:paraId="1AD8EA4F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9068AF" w14:textId="4F13D089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Y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0CA338" w14:textId="49806F0D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pyrimidine</w:t>
            </w:r>
            <w:proofErr w:type="spellEnd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hydrogenase [NADP(+)]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DE642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130507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B5DB1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2E-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A35C9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274130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241F7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986E-06</w:t>
            </w:r>
          </w:p>
        </w:tc>
      </w:tr>
      <w:tr w:rsidR="002D55A4" w:rsidRPr="002D55A4" w14:paraId="0237752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A1A1C2" w14:textId="52E5528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RE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C746C5" w14:textId="78A35F5B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tubule-associated protein RP/EB family member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F2F5B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65430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C95AE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957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B024B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289784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7D0BB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496668</w:t>
            </w:r>
          </w:p>
        </w:tc>
      </w:tr>
      <w:tr w:rsidR="002D55A4" w:rsidRPr="002D55A4" w14:paraId="65D0665A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519F4" w14:textId="0409D7B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SCN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116A82" w14:textId="0001AB9D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cin</w:t>
            </w:r>
            <w:proofErr w:type="spellEnd"/>
            <w:r w:rsidR="002D55A4"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n-bundling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2F9E9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51315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E31A5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6445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7714A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23166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607E0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00918</w:t>
            </w:r>
          </w:p>
        </w:tc>
      </w:tr>
      <w:tr w:rsidR="002D55A4" w:rsidRPr="002D55A4" w14:paraId="6B261A96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F37C4A" w14:textId="5475122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NDC3B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FBC1F5" w14:textId="77777777" w:rsidR="002D55A4" w:rsidRDefault="00990562" w:rsidP="0099056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bronectin type III domain-containing </w:t>
            </w:r>
          </w:p>
          <w:p w14:paraId="45F3E472" w14:textId="02DEAF67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3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8FC0C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26014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E38A8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532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47318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13873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437D2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27891</w:t>
            </w:r>
          </w:p>
        </w:tc>
      </w:tr>
      <w:tr w:rsidR="002D55A4" w:rsidRPr="002D55A4" w14:paraId="5494562E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D6D445" w14:textId="74D20296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G1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F9A2492" w14:textId="701D5885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ormation-related protein 1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79D62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041749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1932D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313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C137E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1680198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8B71A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234405</w:t>
            </w:r>
          </w:p>
        </w:tc>
      </w:tr>
      <w:tr w:rsidR="002D55A4" w:rsidRPr="002D55A4" w14:paraId="2334BCDA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BB113B" w14:textId="7DA4010F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C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890DB33" w14:textId="2F7F0FE5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nta-specific protein 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361A6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61866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9FCA6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18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244A8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661470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4BDB9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89464</w:t>
            </w:r>
          </w:p>
        </w:tc>
      </w:tr>
      <w:tr w:rsidR="002D55A4" w:rsidRPr="002D55A4" w14:paraId="369DDA05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3DAE1E" w14:textId="2D85993D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F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E4D9436" w14:textId="68F5EB5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graft inflammatory factor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3B90E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79440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325A4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5749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BE8C1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73746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114C0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42815</w:t>
            </w:r>
          </w:p>
        </w:tc>
      </w:tr>
      <w:tr w:rsidR="002D55A4" w:rsidRPr="002D55A4" w14:paraId="4B992F1A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C1BDDE" w14:textId="3CA0D849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C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9DD581" w14:textId="4CC5824A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ma-synucl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145FE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50102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AFD09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948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E15EF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61071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04C8D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78718</w:t>
            </w:r>
          </w:p>
        </w:tc>
      </w:tr>
      <w:tr w:rsidR="002D55A4" w:rsidRPr="002D55A4" w14:paraId="6BC3C1F3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0DA3A" w14:textId="7A93EB13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B0BE7B" w14:textId="18A4349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ed frizzled-related protein 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88659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07991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AE949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183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87684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3241286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B85C8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5696E-06</w:t>
            </w:r>
          </w:p>
        </w:tc>
      </w:tr>
      <w:tr w:rsidR="002D55A4" w:rsidRPr="002D55A4" w14:paraId="7C541A83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F4659D" w14:textId="131B308B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KFZp686K0319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DEB05E2" w14:textId="76C87F55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4DA4B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7567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B5C76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013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AF345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17675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781F4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50468</w:t>
            </w:r>
          </w:p>
        </w:tc>
      </w:tr>
      <w:tr w:rsidR="002D55A4" w:rsidRPr="002D55A4" w14:paraId="34FBB115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A173D" w14:textId="5574A322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HFPL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AA5E8B" w14:textId="4C0E80C2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HFPL </w:t>
            </w: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span</w:t>
            </w:r>
            <w:proofErr w:type="spellEnd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family member 2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F9DD1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68797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A409C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510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18279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696617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B4390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557912</w:t>
            </w:r>
          </w:p>
        </w:tc>
      </w:tr>
      <w:tr w:rsidR="002D55A4" w:rsidRPr="002D55A4" w14:paraId="2D22EFE7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C544AD" w14:textId="6EB79438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KBIP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8E876B7" w14:textId="21602D05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or of nuclear factor kappa-B kinase-interacting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1F2A7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03634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ACE4D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2599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D4864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361679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30B1D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959402</w:t>
            </w:r>
          </w:p>
        </w:tc>
      </w:tr>
      <w:tr w:rsidR="002D55A4" w:rsidRPr="002D55A4" w14:paraId="2579556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5A3B53" w14:textId="7C74CAA9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NAK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0A2A0CB" w14:textId="36E309C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AHNA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FF43B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75836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D5B79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3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F2171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883760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6BCBE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44709</w:t>
            </w:r>
          </w:p>
        </w:tc>
      </w:tr>
      <w:tr w:rsidR="002D55A4" w:rsidRPr="002D55A4" w14:paraId="388F200B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CD1E2A" w14:textId="4FA0DB78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MNL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0B0660" w14:textId="19A2B9E5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in</w:t>
            </w:r>
            <w:proofErr w:type="spellEnd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protein 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0077E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47530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04A96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537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E33E5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104819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DA6CD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206488</w:t>
            </w:r>
          </w:p>
        </w:tc>
      </w:tr>
      <w:tr w:rsidR="002D55A4" w:rsidRPr="002D55A4" w14:paraId="4A5C4CA4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CD23F4" w14:textId="34FDE71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XR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E93F4E" w14:textId="43728108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tion resistance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2E49E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50364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D545E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2378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E8ABB5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012867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0FF5F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95025</w:t>
            </w:r>
          </w:p>
        </w:tc>
      </w:tr>
      <w:tr w:rsidR="002D55A4" w:rsidRPr="002D55A4" w14:paraId="311BC593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F4FABB" w14:textId="44891B30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TD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E43B8E4" w14:textId="40026F26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sulfate:glutathione</w:t>
            </w:r>
            <w:proofErr w:type="spellEnd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urtransfera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718DE5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02089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159AF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0900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E627BA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03164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8F076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00258</w:t>
            </w:r>
          </w:p>
        </w:tc>
      </w:tr>
      <w:tr w:rsidR="002D55A4" w:rsidRPr="002D55A4" w14:paraId="32B88FE5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75300" w14:textId="1888481D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3KBP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B7DC20" w14:textId="0F633CFF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3 domain-containing kinase-binding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84892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7302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8E424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40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90B47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47540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667446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69447</w:t>
            </w:r>
          </w:p>
        </w:tc>
      </w:tr>
      <w:tr w:rsidR="002D55A4" w:rsidRPr="002D55A4" w14:paraId="5945EB12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75018E" w14:textId="133465F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1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CC99BB9" w14:textId="2A0BEAFB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S100-A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67DAD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39756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43C47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901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D42ECB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422703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13F25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53979</w:t>
            </w:r>
          </w:p>
        </w:tc>
      </w:tr>
      <w:tr w:rsidR="002D55A4" w:rsidRPr="002D55A4" w14:paraId="186BE45F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57F318" w14:textId="0CC8DE35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QTNF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15CC97" w14:textId="5D803FFE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ment C1q tumor necrosis factor-related protein 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5693C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61052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6FE16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617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2626E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616781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AF0552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94787</w:t>
            </w:r>
          </w:p>
        </w:tc>
      </w:tr>
      <w:tr w:rsidR="002D55A4" w:rsidRPr="002D55A4" w14:paraId="247F594D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24D238" w14:textId="79439D9D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C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A1BA02" w14:textId="23D9EAB6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eal autoantigen with coiled-coil domains and ankyrin repeat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69CEC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35741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2D3E1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062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B2F35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528046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2EDA7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2758E-05</w:t>
            </w:r>
          </w:p>
        </w:tc>
      </w:tr>
      <w:tr w:rsidR="002D55A4" w:rsidRPr="002D55A4" w14:paraId="5D34A31C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91AB8D" w14:textId="2379131E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WTR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6F0C21" w14:textId="06BBB969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W domain-containing transcription regulator protein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31018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75478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14E3C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833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72F846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58868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AB6B0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795E-05</w:t>
            </w:r>
          </w:p>
        </w:tc>
      </w:tr>
      <w:tr w:rsidR="002D55A4" w:rsidRPr="002D55A4" w14:paraId="170BCC58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624748" w14:textId="6CB431CE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RISPLD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0557464" w14:textId="14B2BC06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-rich secretory protein LCCL domain-containing 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5EF50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93121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E9BE3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682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332D2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673559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59187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352586</w:t>
            </w:r>
          </w:p>
        </w:tc>
      </w:tr>
      <w:tr w:rsidR="002D55A4" w:rsidRPr="002D55A4" w14:paraId="035151AE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B1A45" w14:textId="6BF9A1D0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PZ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11B9BC9" w14:textId="6DB766A6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atomer subunit zeta-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345C3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62473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C3716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3101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E2E6D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684425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BFBA0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5289</w:t>
            </w:r>
          </w:p>
        </w:tc>
      </w:tr>
      <w:tr w:rsidR="002D55A4" w:rsidRPr="002D55A4" w14:paraId="74B24A81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B7223A" w14:textId="358651A6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P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9A8F6BF" w14:textId="3961E627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eptidyl peptidase 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0EC88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31501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303717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934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BE48F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68797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F0317BC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1261</w:t>
            </w:r>
          </w:p>
        </w:tc>
      </w:tr>
      <w:tr w:rsidR="002D55A4" w:rsidRPr="002D55A4" w14:paraId="1F2ECADF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13471" w14:textId="317D1E6A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L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8A5BD60" w14:textId="226BA6E1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a/VASP-like protei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5EDC1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86835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2F7FB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0324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43128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837852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2B9639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944883</w:t>
            </w:r>
          </w:p>
        </w:tc>
      </w:tr>
      <w:tr w:rsidR="002D55A4" w:rsidRPr="002D55A4" w14:paraId="6B5E42EE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298F66" w14:textId="54734666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TOR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26F1359" w14:textId="3C6DDC0B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ulator</w:t>
            </w:r>
            <w:proofErr w:type="spellEnd"/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 protein LAMTOR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46084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66617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B7BE64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0FEA2E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442886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97B74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26497</w:t>
            </w:r>
          </w:p>
        </w:tc>
      </w:tr>
      <w:tr w:rsidR="002D55A4" w:rsidRPr="002D55A4" w14:paraId="7B5DC913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3A8A24" w14:textId="48524872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-117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2D24D49" w14:textId="49743158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 carboxyl-terminal hydrolas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EBCAED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75050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D4C50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08814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97A31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840177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55790E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24542</w:t>
            </w:r>
          </w:p>
        </w:tc>
      </w:tr>
      <w:tr w:rsidR="002D55A4" w:rsidRPr="002D55A4" w14:paraId="56A0BBAC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7C6BA" w14:textId="24C8BA95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-S-1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78FABE7" w14:textId="774477BD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ic anhydrase 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C2B10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967404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0F54C1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4572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3354D0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044857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49B48F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14509</w:t>
            </w:r>
          </w:p>
        </w:tc>
      </w:tr>
      <w:tr w:rsidR="002D55A4" w:rsidRPr="002D55A4" w14:paraId="7A733D90" w14:textId="77777777" w:rsidTr="0087417D">
        <w:trPr>
          <w:trHeight w:val="27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4C9AB6" w14:textId="05D5FE53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-S-5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8D8212A" w14:textId="135271C6" w:rsidR="00990562" w:rsidRPr="002D55A4" w:rsidRDefault="00990562" w:rsidP="009905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didymis secretory protein Li 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7D3B9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27683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633EC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6692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6C6A53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16566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37F308" w14:textId="77777777" w:rsidR="00990562" w:rsidRPr="002D55A4" w:rsidRDefault="00990562" w:rsidP="00EF5D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5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451464</w:t>
            </w:r>
          </w:p>
        </w:tc>
      </w:tr>
    </w:tbl>
    <w:p w14:paraId="320DBE57" w14:textId="77777777" w:rsidR="001306D3" w:rsidRPr="002D55A4" w:rsidRDefault="001306D3">
      <w:pPr>
        <w:rPr>
          <w:rFonts w:ascii="Times New Roman" w:hAnsi="Times New Roman" w:cs="Times New Roman"/>
          <w:sz w:val="20"/>
          <w:szCs w:val="20"/>
        </w:rPr>
      </w:pPr>
    </w:p>
    <w:sectPr w:rsidR="001306D3" w:rsidRPr="002D55A4" w:rsidSect="004F7E8C">
      <w:pgSz w:w="15842" w:h="12242" w:orient="landscape" w:code="11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04675" w14:textId="77777777" w:rsidR="00F119CD" w:rsidRDefault="00F119CD" w:rsidP="00E149D5">
      <w:r>
        <w:separator/>
      </w:r>
    </w:p>
  </w:endnote>
  <w:endnote w:type="continuationSeparator" w:id="0">
    <w:p w14:paraId="5AAF141D" w14:textId="77777777" w:rsidR="00F119CD" w:rsidRDefault="00F119CD" w:rsidP="00E14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EA9F01" w14:textId="77777777" w:rsidR="00F119CD" w:rsidRDefault="00F119CD" w:rsidP="00E149D5">
      <w:r>
        <w:separator/>
      </w:r>
    </w:p>
  </w:footnote>
  <w:footnote w:type="continuationSeparator" w:id="0">
    <w:p w14:paraId="1B26B29F" w14:textId="77777777" w:rsidR="00F119CD" w:rsidRDefault="00F119CD" w:rsidP="00E14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84F"/>
    <w:rsid w:val="001013BC"/>
    <w:rsid w:val="001306D3"/>
    <w:rsid w:val="0018184F"/>
    <w:rsid w:val="002D55A4"/>
    <w:rsid w:val="00384326"/>
    <w:rsid w:val="004A4C6B"/>
    <w:rsid w:val="004F7E8C"/>
    <w:rsid w:val="00735E1E"/>
    <w:rsid w:val="0087417D"/>
    <w:rsid w:val="0089558C"/>
    <w:rsid w:val="00990562"/>
    <w:rsid w:val="009C2836"/>
    <w:rsid w:val="00BE7D3E"/>
    <w:rsid w:val="00E149D5"/>
    <w:rsid w:val="00E274F9"/>
    <w:rsid w:val="00EF5D77"/>
    <w:rsid w:val="00F119CD"/>
    <w:rsid w:val="00FA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ABF3D"/>
  <w15:chartTrackingRefBased/>
  <w15:docId w15:val="{57756278-773E-4BDC-A3F7-22741169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4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49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4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4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82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1</Words>
  <Characters>6964</Characters>
  <Application>Microsoft Office Word</Application>
  <DocSecurity>0</DocSecurity>
  <Lines>58</Lines>
  <Paragraphs>16</Paragraphs>
  <ScaleCrop>false</ScaleCrop>
  <Company/>
  <LinksUpToDate>false</LinksUpToDate>
  <CharactersWithSpaces>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鱼</dc:creator>
  <cp:keywords/>
  <dc:description/>
  <cp:lastModifiedBy>Yu Zhang</cp:lastModifiedBy>
  <cp:revision>6</cp:revision>
  <dcterms:created xsi:type="dcterms:W3CDTF">2022-12-04T20:18:00Z</dcterms:created>
  <dcterms:modified xsi:type="dcterms:W3CDTF">2023-03-05T13:29:00Z</dcterms:modified>
</cp:coreProperties>
</file>